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</w:r>
    </w:p>
    <w:tbl>
      <w:tblPr>
        <w:tblW w:w="93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91"/>
        <w:gridCol w:w="622"/>
        <w:gridCol w:w="769"/>
        <w:gridCol w:w="1150"/>
        <w:gridCol w:w="1258"/>
        <w:gridCol w:w="792"/>
        <w:gridCol w:w="622"/>
        <w:gridCol w:w="769"/>
        <w:gridCol w:w="1282"/>
      </w:tblGrid>
      <w:tr>
        <w:trPr>
          <w:trHeight w:val="285" w:hRule="atLeast"/>
        </w:trPr>
        <w:tc>
          <w:tcPr>
            <w:tcW w:w="9312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b/>
                <w:bCs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2 The codon-anticodon recognition pattern and codon usage for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Artemisia frigida </w:t>
            </w:r>
            <w:r>
              <w:rPr>
                <w:rFonts w:cs="Times New Roman" w:ascii="Times New Roman" w:hAnsi="Times New Roman"/>
                <w:b/>
                <w:bCs/>
              </w:rPr>
              <w:t>chloroplast genome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imo acid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don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CU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NA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imo acid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don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CU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NA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F-GA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Y-GUA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L-UA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L-CA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L-UAG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H-GUG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Q-UUG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I-GAU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I CAU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N-GUU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M-CAU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K-UUU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V-GAC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V-UAC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D-GUC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E-UUC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S-GG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S-UG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S-GCU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C-GCA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P-UGG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W-CCA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R-ACG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T-GGU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T-UGU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R UCU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U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G-GCC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UGC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0" w:after="2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2240" w:h="15840"/>
      <w:pgMar w:left="1077" w:right="107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1:23:00Z</dcterms:created>
  <dc:creator>Microsoft</dc:creator>
  <dc:description/>
  <cp:keywords/>
  <dc:language>en-US</dc:language>
  <cp:lastModifiedBy>Microsoft</cp:lastModifiedBy>
  <dcterms:modified xsi:type="dcterms:W3CDTF">2013-01-30T01:28:00Z</dcterms:modified>
  <cp:revision>2</cp:revision>
  <dc:subject/>
  <dc:title>Table S2 The codon-anticodon recognition pattern and codon usage for Artemisia frigida chloroplast genome</dc:title>
</cp:coreProperties>
</file>